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1</w:t>
      </w:r>
    </w:p>
    <w:tbl>
      <w:tblPr>
        <w:tblW w:w="1416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528"/>
        <w:gridCol w:w="4728"/>
        <w:gridCol w:w="3394"/>
        <w:gridCol w:w="3419"/>
      </w:tblGrid>
      <w:tr>
        <w:trPr>
          <w:trHeight w:val="315" w:hRule="atLeast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RNA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talog #</w:t>
            </w:r>
          </w:p>
        </w:tc>
        <w:tc>
          <w:tcPr>
            <w:tcW w:w="47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33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-PCR forward primer</w:t>
            </w:r>
          </w:p>
        </w:tc>
        <w:tc>
          <w:tcPr>
            <w:tcW w:w="34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-PCR reverse primer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3-19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ACAUGCAUGCUGUGG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AGGCTCTGCTTTGCAGG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GATGCTTCCATCTGT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3-20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CUUUGGCUGCUGGAG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3-2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CAGAUCUGCACGGCUC (FANCA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3-2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UAGAGUUUGCUCAGUAU (FANCA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AP24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958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AAAGAGCCCAGUAAGAA (FAAP24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TGGCTTGACACCAGACT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GGAGAAGGGGAGCTTT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958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AAAGGAAUUGUAGUCG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958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GGAAAUGGCUACAGAAA (FAAP24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958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GGUUAGAAAUUCCAA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THL1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9345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GCAAGGUGAAAUAC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ACCAAAGACCAGGTGAC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CACCAAGAGTCCATTGA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9345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CCAAGAAGGCAACCAA (NTHL1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9345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GAUGCUCUCCAGCCAA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9345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UGCACCUGUGGACCAU (NTHL1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G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95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ACAGACAUAGAGGAU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CATCAAGCCAACTCTCAT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GCTTTTCCCCCTTATGC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95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UCGAAUGGCCUUGUU (UNG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95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UGCCAUUGAUAGGAA (UNG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95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CCAACUCUCAUAAGG (UNG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8364-05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CGUUUGGCUUGUGGUG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GGCATCATCAATTTCGA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TACACCACAAGCCAAACG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8364-06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AAGAUGGUGUGGCCGA (SOD1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8364-07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GCAGGGCAUCAUCAAUU (SOD1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8364-08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UAAUCCUCUAUCCAGAAA (SOD1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UVBL2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2299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AACAAGGAUUGAGCGA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CCTACAGCGAGAAAGAC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CTTCCCAACCATTTT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2299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CAGUACAUGAAGGAGUA (RUVBL2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2299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CAACGAACUCAAAGGC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2299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GCAAGGGUACAGAAGUG (RUVBL2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IP60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6301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CAGCUCUGAUGGAAUA (TIP60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TCCTCCAGGCAATGAGAT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CTGGGACCAGTAGCTTCG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6301-05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CAGGAACUCACCACA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6301-06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AAGAGUUAUUCCCAG (TIP60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6301-07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ACAGAUCACCAUCAAUG (TIP60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23B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59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AUAGGUCGAGAGAAU (RAD23B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GCAGAATCCTTCCTTGCT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CACTGGTGTGAAGTGTG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59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CAUCGGGUGAUUCUU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59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GAGAGCAAGUAAUUG (RAD23B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759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GUCAGUCUUACGAGA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EN1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8757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AAGACCUGCAAUGUUA (GEN1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GGATTAGTCCTGAAGAGC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TTTCCGAGTGGTTTGCA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8757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CUAAGACCUUUGGCUAUA (GEN1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8757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AUGAGCUUUCAGUCA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8757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UCUAGUCAACCCAAUA (GEN1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2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6431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UAAACCGUGAAGCAA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TGGTGCCATACCTGTC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TTTTCATCGCTTGCCTC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6431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ACGUCACUUUAAAGAUG (DNA2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6431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GUUGCCUGCAUUCUAA (DNA2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6431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GAUAUAGAUACCCCAUUA (DNA2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7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GAAAGAUGGCACAU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GATCATGGAAGAAGTTGC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GTTTACAGCCCTTCTTGG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7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AAGUAGCCGCCAAAUA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7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AGAGCCUCCUGGAAU (MSH6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9287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UCUGAUGUGGAAUUUAA (MSH6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19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4668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GAAGAGCUCAGCAAAUA (PRP19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AGACTGTGCCTGAGGA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GGAGGAGCTCAGGAGAT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4668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AACAACUUUGAGGUA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4668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CUGCGCAAGCUUAA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04668-17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AACGAAGUGCCGGAGCA (PRP19 #4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A1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0856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UAACAUCGAUUGUAA (POLA1 #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TGCCTTGGTGACATACA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GGCTTTGATCAGAAAGA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0856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CAUUAGACGUUUCAUUA (POLA1 #2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0856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AACAUCGCUGGGAACAUU (POLA1 #3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0856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UCAAAGGAUUAGAUA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IP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376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GCAGACCUUUCUCAG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376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GUGAACAAGAUCAU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376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CCAAGAUGUAUCCU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376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UAGGACUGAGUACGG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161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UAAAACAGGAACGAAUC (CtIP-1)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376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UCAGAGCUGUAUUAUU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GCTTGACAGAGTTGTGG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GATGGCAAAACACAATGC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376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AAGUUGUCGUCUAU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376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CAACUCUCCUAAAG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6376-18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AAAGGAAGCCGGA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033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UAUGCACCUAUAGAU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CAGGCACCTTCTCCTCAA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CCTGGCTCTGCATTTTG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033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CCAGACCUUGUACAG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033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AUCGUCUUGGCAUU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033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GAGAAUCAUCUUAAUG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3991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CUGCCCUGACCUCC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GAGCTTCTCCACTGTCT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TAGCTTTGGGCAACTCC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3991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GAGACCCGAACAUAA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3991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AAGUAUCAGGCUAAC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3991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AAUCUGGAUGAUGCUA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4206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GAGGAGUUGCACAAUA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TAGTCCACTGGCTTCTG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CTGAGACCCAAAACTTG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4206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UCAACGUUUGCACUAU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4206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AACUGCCCUGGAGACCU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4206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UAUUAGCUCUUCGUAG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899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AUUAGAUGCUCCAUU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TCCTCCTGACAGCATTT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GAAGGGGTGAGGCTAGG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899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CAUCUCUGCCAAAGU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899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AGCAGGUGCCUACAG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11899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CUAAGCAGCCUUCAU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2320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ACCUAGAUGAUAUAUU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AGGAGGAAGAGGCATTCT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GGCTTTCTTGGTGGCTTT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2320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AGAGCCUGAACUAUA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2320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GGGAGUUUGUGAGG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2320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UCUCAGCUGGCUAAUU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486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GUUGCCUUAAAGAA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GTTTCTCCGGACTTCGAG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GTATCCGCATACACAA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486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GGAUACCUGCUUCAG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486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AUACAUUUGUGGGA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486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UAGGAACUCUUGGUUGG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M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955-01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CUGCACUUGAGAAUUU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CAAAAAGCGCAGATTTCC</w:t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AGGAATCTGCGAGAAAATG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955-02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ACCAUGUUCACAAUU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955-03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CAGUGGUGAAUAGUAA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-021955-04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CAAGAUUCCUCAUUAC</w:t>
            </w:r>
          </w:p>
        </w:tc>
        <w:tc>
          <w:tcPr>
            <w:tcW w:w="3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9:14:00Z</dcterms:created>
  <dc:creator>showard</dc:creator>
  <dc:description/>
  <cp:keywords/>
  <dc:language>en-US</dc:language>
  <cp:lastModifiedBy>jeremy  stark</cp:lastModifiedBy>
  <dcterms:modified xsi:type="dcterms:W3CDTF">2014-11-06T01:18:00Z</dcterms:modified>
  <cp:revision>4</cp:revision>
  <dc:subject/>
  <dc:title/>
</cp:coreProperties>
</file>